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574" w:rsidRPr="000E0763" w:rsidRDefault="00DC3574" w:rsidP="00DC3574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0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DC3574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Pr="00B463DE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4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03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61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6, 0.45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1, 0.40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0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02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90, -0.21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14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7, 0.57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6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5]</w:t>
            </w:r>
          </w:p>
        </w:tc>
      </w:tr>
      <w:tr w:rsidR="00DC3574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2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04]</w:t>
            </w:r>
          </w:p>
          <w:p w:rsidR="00DC3574" w:rsidRDefault="00DC3574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93E"/>
    <w:rsid w:val="0057393E"/>
    <w:rsid w:val="00C95CB1"/>
    <w:rsid w:val="00DC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5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5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7:00Z</dcterms:created>
  <dcterms:modified xsi:type="dcterms:W3CDTF">2020-04-15T01:17:00Z</dcterms:modified>
</cp:coreProperties>
</file>